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D452" w14:textId="77777777" w:rsidR="00DA1EB3" w:rsidRDefault="00DA1EB3" w:rsidP="00DA1EB3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  <w:r w:rsidRPr="00220D16">
        <w:rPr>
          <w:rFonts w:ascii="Arial" w:hAnsi="Arial" w:cs="Arial"/>
          <w:b/>
          <w:bCs/>
        </w:rPr>
        <w:t xml:space="preserve">Supplementary Table 4: List of Mapping Algorithms: Van </w:t>
      </w:r>
      <w:proofErr w:type="spellStart"/>
      <w:r w:rsidRPr="00220D16">
        <w:rPr>
          <w:rFonts w:ascii="Arial" w:hAnsi="Arial" w:cs="Arial"/>
          <w:b/>
          <w:bCs/>
        </w:rPr>
        <w:t>Hout</w:t>
      </w:r>
      <w:proofErr w:type="spellEnd"/>
      <w:r w:rsidRPr="00220D16">
        <w:rPr>
          <w:rFonts w:ascii="Arial" w:hAnsi="Arial" w:cs="Arial"/>
          <w:b/>
          <w:bCs/>
        </w:rPr>
        <w:t xml:space="preserve"> and Alava Crosswalks</w:t>
      </w:r>
      <w:bookmarkStart w:id="0" w:name="_Hlk127001052"/>
    </w:p>
    <w:tbl>
      <w:tblPr>
        <w:tblpPr w:leftFromText="180" w:rightFromText="180" w:vertAnchor="page" w:horzAnchor="margin" w:tblpXSpec="center" w:tblpY="1876"/>
        <w:tblW w:w="153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99"/>
        <w:gridCol w:w="5602"/>
        <w:gridCol w:w="5966"/>
      </w:tblGrid>
      <w:tr w:rsidR="00DA1EB3" w:rsidRPr="00220D16" w14:paraId="006C6902" w14:textId="77777777" w:rsidTr="004D63DF">
        <w:trPr>
          <w:trHeight w:val="29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CF81A36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pping</w:t>
            </w:r>
          </w:p>
          <w:p w14:paraId="5512944F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07CEE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5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59553" w14:textId="77777777" w:rsidR="00DA1EB3" w:rsidRPr="00F04D78" w:rsidRDefault="00DA1EB3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ut</w:t>
            </w:r>
            <w:proofErr w:type="spellEnd"/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E42FB" w14:textId="77777777" w:rsidR="00DA1EB3" w:rsidRPr="00F04D78" w:rsidRDefault="00DA1EB3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ava</w:t>
            </w:r>
          </w:p>
        </w:tc>
      </w:tr>
      <w:tr w:rsidR="00DA1EB3" w:rsidRPr="00220D16" w14:paraId="622C51D7" w14:textId="77777777" w:rsidTr="004D63DF">
        <w:trPr>
          <w:trHeight w:val="285"/>
        </w:trPr>
        <w:tc>
          <w:tcPr>
            <w:tcW w:w="1980" w:type="dxa"/>
            <w:tcBorders>
              <w:top w:val="single" w:sz="4" w:space="0" w:color="auto"/>
            </w:tcBorders>
          </w:tcPr>
          <w:p w14:paraId="5A0532B0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itiQoL</w:t>
            </w:r>
            <w:proofErr w:type="spellEnd"/>
          </w:p>
        </w:tc>
        <w:tc>
          <w:tcPr>
            <w:tcW w:w="17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76764A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1: Linear </w:t>
            </w:r>
          </w:p>
        </w:tc>
        <w:tc>
          <w:tcPr>
            <w:tcW w:w="5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4A67D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9732 -0.00216*TVS</w:t>
            </w:r>
          </w:p>
        </w:tc>
        <w:tc>
          <w:tcPr>
            <w:tcW w:w="5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3C655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9652 -0.00204*TVS</w:t>
            </w:r>
          </w:p>
        </w:tc>
      </w:tr>
      <w:tr w:rsidR="00DA1EB3" w:rsidRPr="00220D16" w14:paraId="0997FB6C" w14:textId="77777777" w:rsidTr="004D63DF">
        <w:trPr>
          <w:trHeight w:val="285"/>
        </w:trPr>
        <w:tc>
          <w:tcPr>
            <w:tcW w:w="1980" w:type="dxa"/>
          </w:tcPr>
          <w:p w14:paraId="594C9054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6949BD95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2: MV Linear</w:t>
            </w:r>
          </w:p>
          <w:p w14:paraId="4CFAD984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4E77755E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57DE7DE0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02" w:type="dxa"/>
            <w:shd w:val="clear" w:color="auto" w:fill="auto"/>
            <w:vAlign w:val="center"/>
          </w:tcPr>
          <w:p w14:paraId="0D8FD557" w14:textId="77777777" w:rsidR="00DA1EB3" w:rsidRPr="00F04D78" w:rsidRDefault="00DA1EB3" w:rsidP="004D63DF">
            <w:pPr>
              <w:autoSpaceDE w:val="0"/>
              <w:autoSpaceDN w:val="0"/>
              <w:adjustRightInd w:val="0"/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9291 + 0.000577*v1 -0.00341*v2+0.004364*v3 -0.00537*v4 +0.003876*v5 + 0.002001*v6 -0.00115*v7 + 0.005252*v8 -0.00133*v9 -0.01777*v10 -0.01195*v11 + 0.002250*v12 +0.000860*v13 -0.02216*v14 -0.00004*v15 + 0.003234*v16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61F831B6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 xml:space="preserve">0.9178 + 0.000083*v1 -0.001501*v2+0.001952*v3 -0.00229*v4 +0.001994*v5 + 0.002850*v6 -0.00013*v7 + 0.005247*v8 -0.00301*v9 -0.01468*v10 -0.01360*v11 + 0.000708*v12 +0.004218*v13 -0.02220*v14 +0.001753*v15 - 0.00230*v16  </w:t>
            </w:r>
          </w:p>
        </w:tc>
      </w:tr>
      <w:tr w:rsidR="00DA1EB3" w:rsidRPr="00220D16" w14:paraId="29A4B0C4" w14:textId="77777777" w:rsidTr="004D63DF">
        <w:trPr>
          <w:trHeight w:val="285"/>
        </w:trPr>
        <w:tc>
          <w:tcPr>
            <w:tcW w:w="1980" w:type="dxa"/>
          </w:tcPr>
          <w:p w14:paraId="26950BB8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3EEF4F23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3: BLM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7DBBBB84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 xml:space="preserve">0.9734-0.00217*TVS 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2615B3EF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9652-0.00205*TVS</w:t>
            </w:r>
          </w:p>
        </w:tc>
      </w:tr>
      <w:tr w:rsidR="00DA1EB3" w:rsidRPr="00220D16" w14:paraId="640E2482" w14:textId="77777777" w:rsidTr="004D63DF">
        <w:trPr>
          <w:trHeight w:val="285"/>
        </w:trPr>
        <w:tc>
          <w:tcPr>
            <w:tcW w:w="1980" w:type="dxa"/>
          </w:tcPr>
          <w:p w14:paraId="2E1E19FC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53D796A9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02" w:type="dxa"/>
            <w:shd w:val="clear" w:color="auto" w:fill="auto"/>
            <w:vAlign w:val="center"/>
          </w:tcPr>
          <w:p w14:paraId="10BBC17E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66" w:type="dxa"/>
            <w:shd w:val="clear" w:color="auto" w:fill="auto"/>
            <w:vAlign w:val="center"/>
          </w:tcPr>
          <w:p w14:paraId="0DFAA810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1EB3" w:rsidRPr="00220D16" w14:paraId="725C5B7D" w14:textId="77777777" w:rsidTr="004D63DF">
        <w:trPr>
          <w:trHeight w:val="465"/>
        </w:trPr>
        <w:tc>
          <w:tcPr>
            <w:tcW w:w="1980" w:type="dxa"/>
          </w:tcPr>
          <w:p w14:paraId="0D9B7FFF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NS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218A1B47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4: Linear 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4A452AC4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8851 + 0.0104*VNS;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5A866EFA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8857 + 0.00562*VNS;</w:t>
            </w:r>
          </w:p>
        </w:tc>
      </w:tr>
      <w:tr w:rsidR="00DA1EB3" w:rsidRPr="00220D16" w14:paraId="0F982375" w14:textId="77777777" w:rsidTr="004D63DF">
        <w:trPr>
          <w:trHeight w:val="465"/>
        </w:trPr>
        <w:tc>
          <w:tcPr>
            <w:tcW w:w="1980" w:type="dxa"/>
          </w:tcPr>
          <w:p w14:paraId="5C2EAF1D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0600CA2C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5: Non-Linear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6758BD45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907 +0.052*VNS - 0.129*log(VNS+0.91)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5261DE40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9094 +0.0435*VNS - 0.1139*log(VNS+0.5097)</w:t>
            </w:r>
          </w:p>
        </w:tc>
      </w:tr>
      <w:tr w:rsidR="00DA1EB3" w:rsidRPr="00220D16" w14:paraId="30A958DD" w14:textId="77777777" w:rsidTr="004D63DF">
        <w:trPr>
          <w:trHeight w:val="788"/>
        </w:trPr>
        <w:tc>
          <w:tcPr>
            <w:tcW w:w="1980" w:type="dxa"/>
          </w:tcPr>
          <w:p w14:paraId="5A94E9B0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1DD5E8E5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6: Polynomial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32545882" w14:textId="77777777" w:rsidR="00DA1EB3" w:rsidRPr="00F04D78" w:rsidRDefault="00DA1EB3" w:rsidP="004D63DF">
            <w:pPr>
              <w:autoSpaceDE w:val="0"/>
              <w:autoSpaceDN w:val="0"/>
              <w:adjustRightInd w:val="0"/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1.0454 - 0.247*VNS+0.1386*VN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D78">
              <w:rPr>
                <w:rFonts w:ascii="Arial" w:hAnsi="Arial" w:cs="Arial"/>
                <w:sz w:val="18"/>
                <w:szCs w:val="18"/>
              </w:rPr>
              <w:t xml:space="preserve"> -0.0312*VN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F04D78">
              <w:rPr>
                <w:rFonts w:ascii="Arial" w:hAnsi="Arial" w:cs="Arial"/>
                <w:sz w:val="18"/>
                <w:szCs w:val="18"/>
              </w:rPr>
              <w:t>+0.00251*VN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68D4395B" w14:textId="77777777" w:rsidR="00DA1EB3" w:rsidRPr="00F04D78" w:rsidRDefault="00DA1EB3" w:rsidP="004D63DF">
            <w:pPr>
              <w:autoSpaceDE w:val="0"/>
              <w:autoSpaceDN w:val="0"/>
              <w:adjustRightInd w:val="0"/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1.1656 - 0.465*VNS+0.262*VN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D78">
              <w:rPr>
                <w:rFonts w:ascii="Arial" w:hAnsi="Arial" w:cs="Arial"/>
                <w:sz w:val="18"/>
                <w:szCs w:val="18"/>
              </w:rPr>
              <w:t xml:space="preserve"> -0.0599*VN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F04D78">
              <w:rPr>
                <w:rFonts w:ascii="Arial" w:hAnsi="Arial" w:cs="Arial"/>
                <w:sz w:val="18"/>
                <w:szCs w:val="18"/>
              </w:rPr>
              <w:t>+0.00481*VN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</w:tr>
      <w:tr w:rsidR="00DA1EB3" w:rsidRPr="00220D16" w14:paraId="78F6602C" w14:textId="77777777" w:rsidTr="004D63DF">
        <w:trPr>
          <w:trHeight w:val="165"/>
        </w:trPr>
        <w:tc>
          <w:tcPr>
            <w:tcW w:w="1980" w:type="dxa"/>
          </w:tcPr>
          <w:p w14:paraId="6BC2D2FA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2C249F9B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02" w:type="dxa"/>
            <w:shd w:val="clear" w:color="auto" w:fill="auto"/>
            <w:vAlign w:val="center"/>
          </w:tcPr>
          <w:p w14:paraId="140BCE9C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66" w:type="dxa"/>
            <w:shd w:val="clear" w:color="auto" w:fill="auto"/>
            <w:vAlign w:val="center"/>
          </w:tcPr>
          <w:p w14:paraId="2401ED39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DA1EB3" w:rsidRPr="00220D16" w14:paraId="68EB2CB1" w14:textId="77777777" w:rsidTr="004D63DF">
        <w:trPr>
          <w:trHeight w:val="465"/>
        </w:trPr>
        <w:tc>
          <w:tcPr>
            <w:tcW w:w="1980" w:type="dxa"/>
          </w:tcPr>
          <w:p w14:paraId="1ED4683B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hAnsi="Arial" w:cs="Arial"/>
                <w:b/>
                <w:bCs/>
                <w:sz w:val="20"/>
                <w:szCs w:val="20"/>
              </w:rPr>
              <w:t>RPS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5AF56CE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4: Linear 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42A1FF97" w14:textId="77777777" w:rsidR="00DA1EB3" w:rsidRPr="00F04D78" w:rsidRDefault="00DA1EB3" w:rsidP="004D63DF">
            <w:pPr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8862 - 0.000536*RPS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5BD72D21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882 - 0.000461*RPS</w:t>
            </w:r>
          </w:p>
        </w:tc>
      </w:tr>
      <w:tr w:rsidR="00DA1EB3" w:rsidRPr="00220D16" w14:paraId="3C222E72" w14:textId="77777777" w:rsidTr="004D63DF">
        <w:trPr>
          <w:trHeight w:val="465"/>
        </w:trPr>
        <w:tc>
          <w:tcPr>
            <w:tcW w:w="1980" w:type="dxa"/>
          </w:tcPr>
          <w:p w14:paraId="211E7D1C" w14:textId="77777777" w:rsidR="00DA1EB3" w:rsidRPr="00220D16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29B269D9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5: Non-Linear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3C937908" w14:textId="77777777" w:rsidR="00DA1EB3" w:rsidRPr="00F04D78" w:rsidRDefault="00DA1EB3" w:rsidP="004D63DF">
            <w:pPr>
              <w:autoSpaceDE w:val="0"/>
              <w:autoSpaceDN w:val="0"/>
              <w:adjustRightInd w:val="0"/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4.6859 +0.00334*RPS- 0.729*log(RPS+182.4)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00970186" w14:textId="77777777" w:rsidR="00DA1EB3" w:rsidRPr="00F04D78" w:rsidRDefault="00DA1EB3" w:rsidP="004D63DF">
            <w:pPr>
              <w:autoSpaceDE w:val="0"/>
              <w:autoSpaceDN w:val="0"/>
              <w:adjustRightInd w:val="0"/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9.502+0.00466*RPS – 1.5096*log(RPS+300.1)</w:t>
            </w:r>
          </w:p>
        </w:tc>
      </w:tr>
      <w:tr w:rsidR="00DA1EB3" w:rsidRPr="00220D16" w14:paraId="0F961276" w14:textId="77777777" w:rsidTr="004D63DF">
        <w:trPr>
          <w:trHeight w:val="465"/>
        </w:trPr>
        <w:tc>
          <w:tcPr>
            <w:tcW w:w="1980" w:type="dxa"/>
          </w:tcPr>
          <w:p w14:paraId="065CB12C" w14:textId="77777777" w:rsidR="00DA1EB3" w:rsidRPr="00220D16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14:paraId="2D059730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4D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6: Polynomial</w:t>
            </w:r>
          </w:p>
        </w:tc>
        <w:tc>
          <w:tcPr>
            <w:tcW w:w="5602" w:type="dxa"/>
            <w:shd w:val="clear" w:color="auto" w:fill="auto"/>
            <w:vAlign w:val="center"/>
          </w:tcPr>
          <w:p w14:paraId="4A85DABD" w14:textId="77777777" w:rsidR="00DA1EB3" w:rsidRPr="00F04D78" w:rsidRDefault="00DA1EB3" w:rsidP="004D63DF">
            <w:pPr>
              <w:autoSpaceDE w:val="0"/>
              <w:autoSpaceDN w:val="0"/>
              <w:adjustRightInd w:val="0"/>
              <w:spacing w:before="6" w:after="6" w:line="360" w:lineRule="auto"/>
              <w:rPr>
                <w:rFonts w:ascii="Arial" w:hAnsi="Arial" w:cs="Arial"/>
                <w:sz w:val="18"/>
                <w:szCs w:val="18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843 + 0.00354*RPS-0.0000586*RP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D78">
              <w:rPr>
                <w:rFonts w:ascii="Arial" w:hAnsi="Arial" w:cs="Arial"/>
                <w:sz w:val="18"/>
                <w:szCs w:val="18"/>
              </w:rPr>
              <w:t xml:space="preserve"> +0.000000332*RP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966" w:type="dxa"/>
            <w:shd w:val="clear" w:color="auto" w:fill="auto"/>
            <w:vAlign w:val="center"/>
          </w:tcPr>
          <w:p w14:paraId="0C255762" w14:textId="77777777" w:rsidR="00DA1EB3" w:rsidRPr="00F04D78" w:rsidRDefault="00DA1EB3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04D78">
              <w:rPr>
                <w:rFonts w:ascii="Arial" w:hAnsi="Arial" w:cs="Arial"/>
                <w:sz w:val="18"/>
                <w:szCs w:val="18"/>
              </w:rPr>
              <w:t>0.709 + 0.0119*RPS-0.000214*RP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D78">
              <w:rPr>
                <w:rFonts w:ascii="Arial" w:hAnsi="Arial" w:cs="Arial"/>
                <w:sz w:val="18"/>
                <w:szCs w:val="18"/>
              </w:rPr>
              <w:t xml:space="preserve"> +0.00000118*RPS</w:t>
            </w:r>
            <w:r w:rsidRPr="00F04D78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</w:tbl>
    <w:p w14:paraId="696C558E" w14:textId="0B4EF3C4" w:rsidR="009A6999" w:rsidRDefault="00DA1EB3">
      <w:r w:rsidRPr="00F04D78">
        <w:rPr>
          <w:rStyle w:val="contentpasted0"/>
          <w:rFonts w:ascii="Arial" w:hAnsi="Arial" w:cs="Arial"/>
          <w:color w:val="000000"/>
          <w:sz w:val="18"/>
          <w:szCs w:val="18"/>
        </w:rPr>
        <w:t xml:space="preserve">M1: Linear Model; M2: Linear Multivariate Model; M3: Bayesian Linear Model ; M4: Linear Model; M5: Non-Linear Model; M6: Polynomial Model (VNS M6: Polynomial regression of orders 4, RPS M6: Polynomial regression of orders 3). </w:t>
      </w:r>
      <w:r w:rsidRPr="00F04D78">
        <w:rPr>
          <w:rFonts w:ascii="Arial" w:hAnsi="Arial" w:cs="Arial"/>
          <w:sz w:val="18"/>
          <w:szCs w:val="18"/>
        </w:rPr>
        <w:t xml:space="preserve">TVS : Total </w:t>
      </w:r>
      <w:proofErr w:type="spellStart"/>
      <w:r w:rsidRPr="00F04D78">
        <w:rPr>
          <w:rFonts w:ascii="Arial" w:hAnsi="Arial" w:cs="Arial"/>
          <w:sz w:val="18"/>
          <w:szCs w:val="18"/>
        </w:rPr>
        <w:t>VitiQoL</w:t>
      </w:r>
      <w:proofErr w:type="spellEnd"/>
      <w:r w:rsidRPr="00F04D78">
        <w:rPr>
          <w:rFonts w:ascii="Arial" w:hAnsi="Arial" w:cs="Arial"/>
          <w:sz w:val="18"/>
          <w:szCs w:val="18"/>
        </w:rPr>
        <w:t xml:space="preserve"> Score; items 1 to 16 are the scores from the </w:t>
      </w:r>
      <w:proofErr w:type="spellStart"/>
      <w:r w:rsidRPr="00F04D78">
        <w:rPr>
          <w:rFonts w:ascii="Arial" w:hAnsi="Arial" w:cs="Arial"/>
          <w:sz w:val="18"/>
          <w:szCs w:val="18"/>
        </w:rPr>
        <w:t>VitiQoL</w:t>
      </w:r>
      <w:proofErr w:type="spellEnd"/>
      <w:r w:rsidRPr="00F04D78">
        <w:rPr>
          <w:rFonts w:ascii="Arial" w:hAnsi="Arial" w:cs="Arial"/>
          <w:sz w:val="18"/>
          <w:szCs w:val="18"/>
        </w:rPr>
        <w:t xml:space="preserve"> questions 1 to 16 ; </w:t>
      </w:r>
      <w:r w:rsidRPr="00F04D78">
        <w:rPr>
          <w:rFonts w:ascii="Arial" w:hAnsi="Arial" w:cs="Arial"/>
          <w:sz w:val="18"/>
          <w:szCs w:val="18"/>
          <w:vertAlign w:val="superscript"/>
        </w:rPr>
        <w:t>#</w:t>
      </w:r>
      <w:r w:rsidRPr="00F04D78">
        <w:rPr>
          <w:rFonts w:ascii="Arial" w:hAnsi="Arial" w:cs="Arial"/>
          <w:sz w:val="18"/>
          <w:szCs w:val="18"/>
        </w:rPr>
        <w:t xml:space="preserve">MV Linear: Multivariate linear for </w:t>
      </w:r>
      <w:proofErr w:type="spellStart"/>
      <w:r w:rsidRPr="00F04D78">
        <w:rPr>
          <w:rFonts w:ascii="Arial" w:hAnsi="Arial" w:cs="Arial"/>
          <w:sz w:val="18"/>
          <w:szCs w:val="18"/>
        </w:rPr>
        <w:t>VitiQoL</w:t>
      </w:r>
      <w:proofErr w:type="spellEnd"/>
      <w:r w:rsidRPr="00F04D78">
        <w:rPr>
          <w:rFonts w:ascii="Arial" w:hAnsi="Arial" w:cs="Arial"/>
          <w:sz w:val="18"/>
          <w:szCs w:val="18"/>
        </w:rPr>
        <w:t xml:space="preserve"> for all 16 items; VNS: Vitiligo Noticeability Scale ; RPS: Re-pigmentation</w:t>
      </w:r>
      <w:bookmarkEnd w:id="0"/>
      <w:r w:rsidRPr="00F04D78">
        <w:rPr>
          <w:rFonts w:ascii="Arial" w:hAnsi="Arial" w:cs="Arial"/>
          <w:sz w:val="18"/>
          <w:szCs w:val="18"/>
        </w:rPr>
        <w:t>.</w:t>
      </w:r>
    </w:p>
    <w:sectPr w:rsidR="009A6999" w:rsidSect="00DA1E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B3"/>
    <w:rsid w:val="00322851"/>
    <w:rsid w:val="009A6999"/>
    <w:rsid w:val="00DA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F534E"/>
  <w15:chartTrackingRefBased/>
  <w15:docId w15:val="{0356DDA5-7943-469C-969B-6D544F46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B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DA1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0A21CF0-2886-4E0D-8C23-88525365608C}"/>
</file>

<file path=customXml/itemProps2.xml><?xml version="1.0" encoding="utf-8"?>
<ds:datastoreItem xmlns:ds="http://schemas.openxmlformats.org/officeDocument/2006/customXml" ds:itemID="{C9C5E3F8-18D0-486B-97E4-B135D6B390BA}"/>
</file>

<file path=customXml/itemProps3.xml><?xml version="1.0" encoding="utf-8"?>
<ds:datastoreItem xmlns:ds="http://schemas.openxmlformats.org/officeDocument/2006/customXml" ds:itemID="{2163C4F0-95CA-405C-947A-3C528CD6C3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1</cp:revision>
  <dcterms:created xsi:type="dcterms:W3CDTF">2023-04-19T17:03:00Z</dcterms:created>
  <dcterms:modified xsi:type="dcterms:W3CDTF">2023-04-19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</Properties>
</file>